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BDA37" w14:textId="6A5EDF5D" w:rsidR="005552D3" w:rsidRDefault="00F6289E" w:rsidP="005552D3">
      <w:pPr>
        <w:spacing w:after="160" w:line="259" w:lineRule="auto"/>
        <w:rPr>
          <w:rFonts w:ascii="Arial" w:hAnsi="Arial" w:cs="Arial"/>
          <w:b/>
          <w:sz w:val="24"/>
          <w:szCs w:val="24"/>
          <w:lang w:val="en-GB"/>
        </w:rPr>
      </w:pPr>
      <w:r>
        <w:rPr>
          <w:rFonts w:ascii="Arial" w:hAnsi="Arial" w:cs="Arial"/>
          <w:b/>
          <w:sz w:val="24"/>
          <w:szCs w:val="24"/>
          <w:lang w:val="en-GB"/>
        </w:rPr>
        <w:t>S1</w:t>
      </w:r>
      <w:r w:rsidR="005552D3">
        <w:rPr>
          <w:rFonts w:ascii="Arial" w:hAnsi="Arial" w:cs="Arial"/>
          <w:b/>
          <w:sz w:val="24"/>
          <w:szCs w:val="24"/>
          <w:lang w:val="en-GB"/>
        </w:rPr>
        <w:t xml:space="preserve"> T</w:t>
      </w:r>
      <w:r w:rsidR="005552D3" w:rsidRPr="00151EA0">
        <w:rPr>
          <w:rFonts w:ascii="Arial" w:hAnsi="Arial" w:cs="Arial"/>
          <w:b/>
          <w:sz w:val="24"/>
          <w:szCs w:val="24"/>
          <w:lang w:val="en-GB"/>
        </w:rPr>
        <w:t>a</w:t>
      </w:r>
      <w:r w:rsidR="005552D3">
        <w:rPr>
          <w:rFonts w:ascii="Arial" w:hAnsi="Arial" w:cs="Arial"/>
          <w:b/>
          <w:sz w:val="24"/>
          <w:szCs w:val="24"/>
          <w:lang w:val="en-GB"/>
        </w:rPr>
        <w:t>b</w:t>
      </w:r>
      <w:r w:rsidR="005552D3" w:rsidRPr="00151EA0">
        <w:rPr>
          <w:rFonts w:ascii="Arial" w:hAnsi="Arial" w:cs="Arial"/>
          <w:b/>
          <w:sz w:val="24"/>
          <w:szCs w:val="24"/>
          <w:lang w:val="en-GB"/>
        </w:rPr>
        <w:t xml:space="preserve">le: </w:t>
      </w:r>
      <w:r w:rsidR="005552D3" w:rsidRPr="00C923BD">
        <w:rPr>
          <w:rFonts w:ascii="Arial" w:hAnsi="Arial" w:cs="Arial"/>
          <w:sz w:val="24"/>
          <w:szCs w:val="24"/>
          <w:lang w:val="en-GB"/>
        </w:rPr>
        <w:t>Participant baseline characteristics stratified by rural vs urban location</w:t>
      </w:r>
      <w:r w:rsidR="005552D3">
        <w:rPr>
          <w:rFonts w:ascii="Arial" w:hAnsi="Arial" w:cs="Arial"/>
          <w:b/>
          <w:sz w:val="24"/>
          <w:szCs w:val="24"/>
          <w:lang w:val="en-GB"/>
        </w:rPr>
        <w:t xml:space="preserve"> </w:t>
      </w:r>
    </w:p>
    <w:tbl>
      <w:tblPr>
        <w:tblW w:w="10350" w:type="dxa"/>
        <w:tblInd w:w="-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3690"/>
        <w:gridCol w:w="2250"/>
        <w:gridCol w:w="2160"/>
        <w:gridCol w:w="2250"/>
      </w:tblGrid>
      <w:tr w:rsidR="005552D3" w:rsidRPr="00E869F4" w14:paraId="521887F6" w14:textId="77777777" w:rsidTr="004F3EEB">
        <w:trPr>
          <w:trHeight w:val="422"/>
        </w:trPr>
        <w:tc>
          <w:tcPr>
            <w:tcW w:w="3690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498F625C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b/>
                <w:sz w:val="24"/>
                <w:szCs w:val="24"/>
                <w:lang w:val="en-GB"/>
              </w:rPr>
              <w:t>Baseline characteristics</w:t>
            </w:r>
          </w:p>
        </w:tc>
        <w:tc>
          <w:tcPr>
            <w:tcW w:w="4410" w:type="dxa"/>
            <w:gridSpan w:val="2"/>
            <w:tcBorders>
              <w:top w:val="single" w:sz="4" w:space="0" w:color="auto"/>
              <w:bottom w:val="nil"/>
            </w:tcBorders>
          </w:tcPr>
          <w:p w14:paraId="1CBD34A6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sz w:val="24"/>
                <w:szCs w:val="24"/>
              </w:rPr>
              <w:t xml:space="preserve">Study </w:t>
            </w:r>
            <w:r>
              <w:rPr>
                <w:rFonts w:ascii="Arial" w:eastAsia="Times New Roman" w:hAnsi="Arial" w:cs="Arial"/>
                <w:b/>
                <w:sz w:val="24"/>
                <w:szCs w:val="24"/>
              </w:rPr>
              <w:t>site</w:t>
            </w:r>
          </w:p>
        </w:tc>
        <w:tc>
          <w:tcPr>
            <w:tcW w:w="2250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219973E3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Total</w:t>
            </w:r>
          </w:p>
          <w:p w14:paraId="16FF8C0E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  <w:p w14:paraId="64ACBE97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7,485</w:t>
            </w:r>
          </w:p>
        </w:tc>
      </w:tr>
      <w:tr w:rsidR="005552D3" w:rsidRPr="00E869F4" w14:paraId="4324B693" w14:textId="77777777" w:rsidTr="004F3EEB">
        <w:trPr>
          <w:trHeight w:val="422"/>
        </w:trPr>
        <w:tc>
          <w:tcPr>
            <w:tcW w:w="369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24D1CB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12207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Rural</w:t>
            </w:r>
          </w:p>
          <w:p w14:paraId="3FD332BF" w14:textId="77777777" w:rsidR="005552D3" w:rsidRPr="00E869F4" w:rsidRDefault="005552D3" w:rsidP="004F3EEB">
            <w:pPr>
              <w:spacing w:after="0" w:line="240" w:lineRule="auto"/>
              <w:ind w:right="-11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Mbarara, Masaka)</w:t>
            </w:r>
          </w:p>
          <w:p w14:paraId="244E98D0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12,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2160" w:type="dxa"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76492BB7" w14:textId="77777777" w:rsidR="005552D3" w:rsidRDefault="005552D3" w:rsidP="004F3EEB">
            <w:pPr>
              <w:spacing w:after="0" w:line="240" w:lineRule="auto"/>
              <w:ind w:right="16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Urban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</w:t>
            </w:r>
          </w:p>
          <w:p w14:paraId="701F089C" w14:textId="77777777" w:rsidR="005552D3" w:rsidRPr="00E869F4" w:rsidRDefault="005552D3" w:rsidP="004F3EEB">
            <w:pPr>
              <w:spacing w:after="0" w:line="240" w:lineRule="auto"/>
              <w:ind w:right="160"/>
              <w:jc w:val="center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(JCRC)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=5,007</w:t>
            </w:r>
          </w:p>
        </w:tc>
        <w:tc>
          <w:tcPr>
            <w:tcW w:w="2250" w:type="dxa"/>
            <w:vMerge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9A2FB2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</w:p>
        </w:tc>
      </w:tr>
      <w:tr w:rsidR="005552D3" w:rsidRPr="00E869F4" w14:paraId="1BD1E048" w14:textId="77777777" w:rsidTr="004F3EEB">
        <w:trPr>
          <w:trHeight w:val="422"/>
        </w:trPr>
        <w:tc>
          <w:tcPr>
            <w:tcW w:w="369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096E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ex</w:t>
            </w: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1DFAD9B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tcBorders>
              <w:top w:val="single" w:sz="4" w:space="0" w:color="auto"/>
            </w:tcBorders>
            <w:shd w:val="clear" w:color="auto" w:fill="auto"/>
          </w:tcPr>
          <w:p w14:paraId="3D13FBD6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42B10321" w14:textId="77777777" w:rsidR="005552D3" w:rsidRPr="00E869F4" w:rsidRDefault="005552D3" w:rsidP="004F3EEB">
            <w:pPr>
              <w:spacing w:after="0" w:line="240" w:lineRule="auto"/>
              <w:jc w:val="center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23C1C074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D95F515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l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5CE8190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4,352 (34.9%)</w:t>
            </w:r>
          </w:p>
        </w:tc>
        <w:tc>
          <w:tcPr>
            <w:tcW w:w="2160" w:type="dxa"/>
            <w:shd w:val="clear" w:color="auto" w:fill="auto"/>
          </w:tcPr>
          <w:p w14:paraId="4F15A2D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2,065 (41.2%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C152F3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6,417 (36.7%)</w:t>
            </w:r>
          </w:p>
        </w:tc>
      </w:tr>
      <w:tr w:rsidR="005552D3" w:rsidRPr="00E869F4" w14:paraId="0516BD96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B00E9B2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emale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4D123D6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8,126 (65.1%)</w:t>
            </w:r>
          </w:p>
        </w:tc>
        <w:tc>
          <w:tcPr>
            <w:tcW w:w="2160" w:type="dxa"/>
            <w:shd w:val="clear" w:color="auto" w:fill="auto"/>
          </w:tcPr>
          <w:p w14:paraId="4FCAC6A0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2,942 (58.8%)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3132CE07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  <w:r w:rsidRPr="00E869F4">
              <w:rPr>
                <w:rFonts w:ascii="Arial" w:hAnsi="Arial" w:cs="Arial"/>
                <w:sz w:val="24"/>
                <w:szCs w:val="24"/>
              </w:rPr>
              <w:t>11,068 (63.3%)</w:t>
            </w:r>
          </w:p>
        </w:tc>
      </w:tr>
      <w:tr w:rsidR="005552D3" w:rsidRPr="00E869F4" w14:paraId="38C0823C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73CB34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ge at ART start, median (IQR)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; yr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9476E1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0 (24-37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4567CC2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4.9 (28.1-43.7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4FCFE9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1 (25-39)</w:t>
            </w:r>
          </w:p>
        </w:tc>
      </w:tr>
      <w:tr w:rsidR="005552D3" w:rsidRPr="00E869F4" w14:paraId="632D2521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C511049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Age categor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CEAAE37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322A4AD3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B854823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</w:tr>
      <w:tr w:rsidR="005552D3" w:rsidRPr="00E869F4" w14:paraId="55F958B5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</w:tcPr>
          <w:p w14:paraId="55F64897" w14:textId="77777777" w:rsidR="005552D3" w:rsidRPr="00515A33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8-24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644BAE62" w14:textId="77777777" w:rsidR="005552D3" w:rsidRPr="00515A33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251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(26.1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66DC429" w14:textId="77777777" w:rsidR="005552D3" w:rsidRPr="00515A33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741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(14.8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C0B3B92" w14:textId="77777777" w:rsidR="005552D3" w:rsidRPr="00515A33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992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ab/>
              <w:t>(22.8%)</w:t>
            </w:r>
          </w:p>
        </w:tc>
      </w:tr>
      <w:tr w:rsidR="005552D3" w:rsidRPr="00E869F4" w14:paraId="49604ED5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</w:tcPr>
          <w:p w14:paraId="59CCFD95" w14:textId="77777777" w:rsidR="005552D3" w:rsidRPr="00515A33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25-44                   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8291133" w14:textId="77777777" w:rsidR="005552D3" w:rsidRPr="00515A33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8,409 (67.4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A85A3B9" w14:textId="77777777" w:rsidR="005552D3" w:rsidRPr="00515A33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3,573 (71.4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3E6D404" w14:textId="77777777" w:rsidR="005552D3" w:rsidRPr="00515A33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1,982 (68.5%)</w:t>
            </w:r>
          </w:p>
        </w:tc>
      </w:tr>
      <w:tr w:rsidR="005552D3" w:rsidRPr="00E869F4" w14:paraId="0B8A57F7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</w:tcPr>
          <w:p w14:paraId="0EBD0FC2" w14:textId="77777777" w:rsidR="005552D3" w:rsidRPr="00515A33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35109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45 and </w:t>
            </w:r>
            <w:r w:rsidRPr="00515A33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above         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061238CE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18 (</w:t>
            </w:r>
            <w:r w:rsidRPr="00515A33">
              <w:rPr>
                <w:rFonts w:ascii="Arial" w:hAnsi="Arial" w:cs="Arial"/>
                <w:color w:val="000000"/>
                <w:sz w:val="24"/>
                <w:szCs w:val="24"/>
              </w:rPr>
              <w:t>6.6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419FA93" w14:textId="77777777" w:rsidR="005552D3" w:rsidRPr="00515A33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515A33">
              <w:rPr>
                <w:rFonts w:ascii="Arial" w:hAnsi="Arial" w:cs="Arial"/>
                <w:color w:val="000000"/>
                <w:sz w:val="24"/>
                <w:szCs w:val="24"/>
              </w:rPr>
              <w:t>693 (13.8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73AE94A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511 (</w:t>
            </w:r>
            <w:r w:rsidRPr="00515A33">
              <w:rPr>
                <w:rFonts w:ascii="Arial" w:hAnsi="Arial" w:cs="Arial"/>
                <w:color w:val="000000"/>
                <w:sz w:val="24"/>
                <w:szCs w:val="24"/>
              </w:rPr>
              <w:t>8.6%)</w:t>
            </w:r>
          </w:p>
        </w:tc>
      </w:tr>
      <w:tr w:rsidR="005552D3" w:rsidRPr="00E869F4" w14:paraId="54ED38F7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55D4B50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Education n=11,57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771F18D2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7F082B8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77B6C0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29A72F1F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BAF3A84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Primary and below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64AB2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,772 (56.3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D07B34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77 (43.8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B7604E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6,349 (54.9%)</w:t>
            </w:r>
          </w:p>
        </w:tc>
      </w:tr>
      <w:tr w:rsidR="005552D3" w:rsidRPr="00E869F4" w14:paraId="4E41533C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C76F0A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Secondar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FB7DA4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527 (34.4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90FE07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25 (39.9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122C737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4,052 (35.0%)</w:t>
            </w:r>
          </w:p>
        </w:tc>
      </w:tr>
      <w:tr w:rsidR="005552D3" w:rsidRPr="00E869F4" w14:paraId="7E1C4CE0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B22FEDC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rtiary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982480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957 (9.3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BD0F8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14 (16.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097D64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171 (10.1%)</w:t>
            </w:r>
          </w:p>
        </w:tc>
      </w:tr>
      <w:tr w:rsidR="005552D3" w:rsidRPr="00E869F4" w14:paraId="7A86335B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EBE2EA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Occupation, n=12,05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010F96B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4E15446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20EE8C3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0E7F277D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96D234C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Unemploy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EFCA3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211 (11.3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C2C7A64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0 (0.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16017D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211 (10.0%)</w:t>
            </w:r>
          </w:p>
        </w:tc>
      </w:tr>
      <w:tr w:rsidR="005552D3" w:rsidRPr="00E869F4" w14:paraId="318822A5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F1AA979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Busines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CE4503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958 (27.5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DE7005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844 (65.3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205BF4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802 (31.5%)</w:t>
            </w:r>
          </w:p>
        </w:tc>
      </w:tr>
      <w:tr w:rsidR="005552D3" w:rsidRPr="00E869F4" w14:paraId="6DAA51CD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4EA5E697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Farm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D8C06BF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211 (20.6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FEBA9B4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99 (7.7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DA097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310 (19.2%)</w:t>
            </w:r>
          </w:p>
        </w:tc>
      </w:tr>
      <w:tr w:rsidR="005552D3" w:rsidRPr="00E869F4" w14:paraId="783165D3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A11266D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Other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FBEE4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4,379 (40.7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1F1DD7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50 (27.1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6CAABE6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4,729 (39.2%)</w:t>
            </w:r>
          </w:p>
        </w:tc>
      </w:tr>
      <w:tr w:rsidR="005552D3" w:rsidRPr="00E869F4" w14:paraId="1E4AA4E8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1A1C569A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Marital status n= 8,494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C330AA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5D2D08D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3B97F0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06A72333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0A513B3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t marri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7F1957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841 (49.3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9FEDA9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433 (52.5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1153BE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4,274 (50.3%)</w:t>
            </w:r>
          </w:p>
        </w:tc>
      </w:tr>
      <w:tr w:rsidR="005552D3" w:rsidRPr="00E869F4" w14:paraId="4B88ECCC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4FE03B0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arri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FE05E9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925 (50.7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D989C2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295 (47.5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2AC0000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4,220 (49.7%)</w:t>
            </w:r>
          </w:p>
        </w:tc>
      </w:tr>
      <w:tr w:rsidR="005552D3" w:rsidRPr="00E869F4" w14:paraId="7F39A460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F11E0E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seline CD4 (cell/</w:t>
            </w:r>
            <w:r w:rsidRPr="003C4E5C">
              <w:rPr>
                <w:rFonts w:ascii="Arial" w:hAnsi="Arial" w:cs="Arial"/>
                <w:b/>
                <w:bCs/>
              </w:rPr>
              <w:t>µ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L</w:t>
            </w: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)</w:t>
            </w:r>
            <w:r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;</w:t>
            </w: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 median (IQR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31AF80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41 (150-565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CA9B81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22 (248-950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608809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78 (172-631)</w:t>
            </w:r>
          </w:p>
        </w:tc>
      </w:tr>
      <w:tr w:rsidR="005552D3" w:rsidRPr="00E869F4" w14:paraId="0B8B4FFC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163E55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 xml:space="preserve">CD4 category 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0614AB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  <w:vAlign w:val="bottom"/>
          </w:tcPr>
          <w:p w14:paraId="3F7D073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A8B42B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52482C25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A88206E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lt;2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3510A6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330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8.7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70907B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43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0.8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7A638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873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6.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2C8986AD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5D270F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00-5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439DC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861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2.9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E09898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702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4.0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EEEDC62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563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0.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212B9E78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3300640E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&gt;500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10B3252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379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9.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5964756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351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7.0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13B7606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730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1.3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79947D12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</w:tcPr>
          <w:p w14:paraId="216B36B7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lastRenderedPageBreak/>
              <w:t xml:space="preserve">    </w:t>
            </w:r>
            <w:r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Missing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91ECB2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,908 (39.3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D641AE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,411 (48.2%)</w:t>
            </w:r>
          </w:p>
        </w:tc>
        <w:tc>
          <w:tcPr>
            <w:tcW w:w="2250" w:type="dxa"/>
            <w:shd w:val="clear" w:color="auto" w:fill="auto"/>
            <w:noWrap/>
            <w:vAlign w:val="bottom"/>
          </w:tcPr>
          <w:p w14:paraId="24695FFF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7,319 (41.9%)</w:t>
            </w:r>
          </w:p>
        </w:tc>
      </w:tr>
      <w:tr w:rsidR="005552D3" w:rsidRPr="00E869F4" w14:paraId="32FE4021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08F07A9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Comorbidities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A25BC6F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4BAA03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76A1A9D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586486D6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EEEF858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Hypertension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0BA375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876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7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.0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2E8CEC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4850A20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91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5.2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21BD4F96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95A499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iabetes mellitu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ED847C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280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.2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0A46F1C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28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.6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EB6B151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408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.3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6EB83450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6A2FB3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uberculosi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58B6E80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476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1.8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311B0D53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5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7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DB076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,51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8.6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7E5023BB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BBBD3EE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yptococcal meningitis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FBE167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.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A70DE9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0 (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0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71867B9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30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.7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159E6AFF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377C32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Kaposi sarcom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485AF1F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35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.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179BDB7B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3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13FBF6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>
              <w:rPr>
                <w:rFonts w:ascii="Arial" w:hAnsi="Arial" w:cs="Arial"/>
                <w:color w:val="000000"/>
                <w:sz w:val="24"/>
                <w:szCs w:val="24"/>
              </w:rPr>
              <w:t>150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0.9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%)</w:t>
            </w:r>
          </w:p>
        </w:tc>
      </w:tr>
      <w:tr w:rsidR="005552D3" w:rsidRPr="00E869F4" w14:paraId="473D1661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797B824A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Study Period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12423FEE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129B486F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6A367BE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03DBDD39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0D905491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est and treat e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7509038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6,618 (53.0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5D975D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546 (30.9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328A6F4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8,164 (46.7%)</w:t>
            </w:r>
          </w:p>
        </w:tc>
      </w:tr>
      <w:tr w:rsidR="005552D3" w:rsidRPr="00E869F4" w14:paraId="504AFB43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4C292CC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DTG e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8673B3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790 (30.4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5C1180D4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974 (39.4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268826F3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5,764 (33.0%)</w:t>
            </w:r>
          </w:p>
        </w:tc>
      </w:tr>
      <w:tr w:rsidR="005552D3" w:rsidRPr="00E869F4" w14:paraId="00B80C78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67962203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Creatinine for all era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A3C3C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,070 (16.6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769A7857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,487 (29.7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1F0793A6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557 (20.3%)</w:t>
            </w:r>
          </w:p>
        </w:tc>
      </w:tr>
      <w:tr w:rsidR="005552D3" w:rsidRPr="00E869F4" w14:paraId="3D46BC5D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FC2FDCF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</w:pPr>
            <w:r w:rsidRPr="00E869F4">
              <w:rPr>
                <w:rFonts w:ascii="Arial" w:eastAsia="Times New Roman" w:hAnsi="Arial" w:cs="Arial"/>
                <w:b/>
                <w:color w:val="000000"/>
                <w:sz w:val="24"/>
                <w:szCs w:val="24"/>
              </w:rPr>
              <w:t>Baseline Regimen n= 16,212</w:t>
            </w:r>
          </w:p>
        </w:tc>
        <w:tc>
          <w:tcPr>
            <w:tcW w:w="2250" w:type="dxa"/>
            <w:shd w:val="clear" w:color="auto" w:fill="auto"/>
            <w:noWrap/>
            <w:hideMark/>
          </w:tcPr>
          <w:p w14:paraId="668FBA1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160" w:type="dxa"/>
            <w:shd w:val="clear" w:color="auto" w:fill="auto"/>
          </w:tcPr>
          <w:p w14:paraId="32E35CD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  <w:tc>
          <w:tcPr>
            <w:tcW w:w="2250" w:type="dxa"/>
            <w:shd w:val="clear" w:color="auto" w:fill="auto"/>
            <w:noWrap/>
            <w:hideMark/>
          </w:tcPr>
          <w:p w14:paraId="576E4B2C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sz w:val="24"/>
                <w:szCs w:val="24"/>
              </w:rPr>
            </w:pPr>
          </w:p>
        </w:tc>
      </w:tr>
      <w:tr w:rsidR="005552D3" w:rsidRPr="00E869F4" w14:paraId="5196DBF0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5DB50C68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TDF bas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5A9DCB5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2,24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98.5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6084C6F2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3,679 (97.2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60D11EC8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5,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2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98.2%)</w:t>
            </w:r>
          </w:p>
        </w:tc>
      </w:tr>
      <w:tr w:rsidR="005552D3" w:rsidRPr="00E869F4" w14:paraId="7FA5A552" w14:textId="77777777" w:rsidTr="004F3EEB">
        <w:trPr>
          <w:trHeight w:val="422"/>
        </w:trPr>
        <w:tc>
          <w:tcPr>
            <w:tcW w:w="3690" w:type="dxa"/>
            <w:shd w:val="clear" w:color="auto" w:fill="auto"/>
            <w:noWrap/>
            <w:vAlign w:val="bottom"/>
            <w:hideMark/>
          </w:tcPr>
          <w:p w14:paraId="238054A4" w14:textId="77777777" w:rsidR="005552D3" w:rsidRPr="00E869F4" w:rsidRDefault="005552D3" w:rsidP="004F3EEB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D21370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 xml:space="preserve">    </w:t>
            </w:r>
            <w:r w:rsidRPr="00E869F4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Non-TDF based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0D3BD1E0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8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4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1.5%)</w:t>
            </w:r>
          </w:p>
        </w:tc>
        <w:tc>
          <w:tcPr>
            <w:tcW w:w="2160" w:type="dxa"/>
            <w:shd w:val="clear" w:color="auto" w:fill="auto"/>
            <w:vAlign w:val="bottom"/>
          </w:tcPr>
          <w:p w14:paraId="4AEF3DFD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107 (2.8%)</w:t>
            </w:r>
          </w:p>
        </w:tc>
        <w:tc>
          <w:tcPr>
            <w:tcW w:w="2250" w:type="dxa"/>
            <w:shd w:val="clear" w:color="auto" w:fill="auto"/>
            <w:noWrap/>
            <w:vAlign w:val="bottom"/>
            <w:hideMark/>
          </w:tcPr>
          <w:p w14:paraId="5729F4EA" w14:textId="77777777" w:rsidR="005552D3" w:rsidRPr="00E869F4" w:rsidRDefault="005552D3" w:rsidP="004F3EEB">
            <w:pPr>
              <w:spacing w:after="0" w:line="240" w:lineRule="auto"/>
              <w:rPr>
                <w:rFonts w:ascii="Arial" w:hAnsi="Arial" w:cs="Arial"/>
                <w:color w:val="000000"/>
                <w:sz w:val="24"/>
                <w:szCs w:val="24"/>
              </w:rPr>
            </w:pP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>29</w:t>
            </w:r>
            <w:r>
              <w:rPr>
                <w:rFonts w:ascii="Arial" w:hAnsi="Arial" w:cs="Arial"/>
                <w:color w:val="000000"/>
                <w:sz w:val="24"/>
                <w:szCs w:val="24"/>
              </w:rPr>
              <w:t>1</w:t>
            </w:r>
            <w:r w:rsidRPr="00E869F4">
              <w:rPr>
                <w:rFonts w:ascii="Arial" w:hAnsi="Arial" w:cs="Arial"/>
                <w:color w:val="000000"/>
                <w:sz w:val="24"/>
                <w:szCs w:val="24"/>
              </w:rPr>
              <w:t xml:space="preserve"> (1.8%)</w:t>
            </w:r>
          </w:p>
        </w:tc>
      </w:tr>
    </w:tbl>
    <w:p w14:paraId="10C445B6" w14:textId="77777777" w:rsidR="005552D3" w:rsidRPr="00390505" w:rsidRDefault="005552D3" w:rsidP="005552D3">
      <w:pPr>
        <w:rPr>
          <w:rFonts w:ascii="Arial" w:hAnsi="Arial" w:cs="Arial"/>
          <w:i/>
        </w:rPr>
      </w:pPr>
      <w:r w:rsidRPr="00390505">
        <w:rPr>
          <w:rFonts w:ascii="Arial" w:hAnsi="Arial" w:cs="Arial"/>
          <w:i/>
        </w:rPr>
        <w:t xml:space="preserve">ART, Antiretroviral therapy; </w:t>
      </w:r>
      <w:r>
        <w:rPr>
          <w:rFonts w:ascii="Arial" w:hAnsi="Arial" w:cs="Arial"/>
          <w:i/>
        </w:rPr>
        <w:t xml:space="preserve">CD4, Cluster of differentiation; </w:t>
      </w:r>
      <w:r w:rsidRPr="00390505">
        <w:rPr>
          <w:rFonts w:ascii="Arial" w:hAnsi="Arial" w:cs="Arial"/>
          <w:i/>
        </w:rPr>
        <w:t xml:space="preserve">DM, diabetes mellitus; DTG, dolutegravir; HTN, hypertension; </w:t>
      </w:r>
      <w:r>
        <w:rPr>
          <w:rFonts w:ascii="Arial" w:hAnsi="Arial" w:cs="Arial"/>
          <w:i/>
        </w:rPr>
        <w:t xml:space="preserve">ISS, Immune suppression syndrome; IQR, interquartile range; JCRC, Joint clinical research centre; KS, Kaposi sarcoma; </w:t>
      </w:r>
      <w:r w:rsidRPr="00390505">
        <w:rPr>
          <w:rFonts w:ascii="Arial" w:hAnsi="Arial" w:cs="Arial"/>
          <w:i/>
        </w:rPr>
        <w:t xml:space="preserve">PWH, people with HIV; </w:t>
      </w:r>
      <w:r>
        <w:rPr>
          <w:rFonts w:ascii="Arial" w:hAnsi="Arial" w:cs="Arial"/>
          <w:i/>
        </w:rPr>
        <w:t>TB, tuberculosis; TDF, tenofovir disoproxil fumarate; yrs, years</w:t>
      </w:r>
    </w:p>
    <w:p w14:paraId="54B3019A" w14:textId="77777777" w:rsidR="001616E1" w:rsidRDefault="001616E1"/>
    <w:sectPr w:rsidR="001616E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552D3"/>
    <w:rsid w:val="001616E1"/>
    <w:rsid w:val="005552D3"/>
    <w:rsid w:val="00F6289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3A07357"/>
  <w15:chartTrackingRefBased/>
  <w15:docId w15:val="{6394EC9F-A56C-4989-9994-96E286F862C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552D3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nsiime, Grace</dc:creator>
  <cp:keywords/>
  <dc:description/>
  <cp:lastModifiedBy>Oliver Ian Tolentino</cp:lastModifiedBy>
  <cp:revision>2</cp:revision>
  <dcterms:created xsi:type="dcterms:W3CDTF">2025-08-04T05:41:00Z</dcterms:created>
  <dcterms:modified xsi:type="dcterms:W3CDTF">2026-01-17T04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63735d2-a26c-4d31-84cc-5fd74fe40139</vt:lpwstr>
  </property>
</Properties>
</file>